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F6991" w14:textId="475B9EC1" w:rsidR="00490864" w:rsidRDefault="00490864" w:rsidP="00490864">
      <w:pPr>
        <w:pStyle w:val="Heading1"/>
      </w:pPr>
      <w:r>
        <w:t>Multimedia Appendix 2</w:t>
      </w:r>
    </w:p>
    <w:p w14:paraId="4C1FB1C7" w14:textId="6522982D" w:rsidR="00490864" w:rsidRDefault="002C4FB0" w:rsidP="002B34F0">
      <w:pPr>
        <w:rPr>
          <w:rFonts w:cs="Verdana"/>
          <w:color w:val="0E0E0E"/>
        </w:rPr>
      </w:pPr>
      <w:r w:rsidRPr="000C40F6">
        <w:rPr>
          <w:rFonts w:cs="Verdana"/>
          <w:b/>
          <w:bCs/>
          <w:color w:val="0E0E0E"/>
        </w:rPr>
        <w:t>Multimedia Appendix 2</w:t>
      </w:r>
      <w:r w:rsidR="000C40F6">
        <w:rPr>
          <w:rFonts w:cs="Verdana"/>
          <w:color w:val="0E0E0E"/>
        </w:rPr>
        <w:t>.</w:t>
      </w:r>
      <w:r w:rsidRPr="002C4FB0">
        <w:rPr>
          <w:rFonts w:cs="Verdana"/>
          <w:color w:val="0E0E0E"/>
        </w:rPr>
        <w:t xml:space="preserve"> Patient’s rating of treatment satisfaction, convenience, and flexibility </w:t>
      </w:r>
      <w:r w:rsidR="00490864">
        <w:rPr>
          <w:rFonts w:cs="Verdana"/>
          <w:color w:val="0E0E0E"/>
        </w:rPr>
        <w:t>(N=2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90864" w:rsidRPr="00BE554E" w14:paraId="3CC1FB53" w14:textId="77777777" w:rsidTr="00490864">
        <w:trPr>
          <w:cantSplit/>
          <w:trHeight w:val="840"/>
          <w:tblHeader/>
        </w:trPr>
        <w:tc>
          <w:tcPr>
            <w:tcW w:w="2500" w:type="dxa"/>
            <w:vMerge w:val="restart"/>
            <w:hideMark/>
          </w:tcPr>
          <w:p w14:paraId="25AAB22E" w14:textId="5C026EFE" w:rsidR="00490864" w:rsidRPr="00BE554E" w:rsidRDefault="00490864" w:rsidP="00260452">
            <w:pPr>
              <w:rPr>
                <w:b/>
                <w:bCs/>
              </w:rPr>
            </w:pPr>
          </w:p>
        </w:tc>
        <w:tc>
          <w:tcPr>
            <w:tcW w:w="1920" w:type="dxa"/>
            <w:gridSpan w:val="2"/>
            <w:hideMark/>
          </w:tcPr>
          <w:p w14:paraId="2082457C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Satisfaction with current treatment</w:t>
            </w:r>
          </w:p>
        </w:tc>
        <w:tc>
          <w:tcPr>
            <w:tcW w:w="1920" w:type="dxa"/>
            <w:gridSpan w:val="2"/>
            <w:hideMark/>
          </w:tcPr>
          <w:p w14:paraId="40B0776B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Convenience of the treatment</w:t>
            </w:r>
          </w:p>
        </w:tc>
        <w:tc>
          <w:tcPr>
            <w:tcW w:w="1920" w:type="dxa"/>
            <w:gridSpan w:val="2"/>
            <w:hideMark/>
          </w:tcPr>
          <w:p w14:paraId="4CE227C0" w14:textId="2B8298C6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Flexibility</w:t>
            </w:r>
            <w:r>
              <w:rPr>
                <w:b/>
                <w:bCs/>
              </w:rPr>
              <w:t xml:space="preserve"> of the treatment</w:t>
            </w:r>
          </w:p>
        </w:tc>
        <w:tc>
          <w:tcPr>
            <w:tcW w:w="1920" w:type="dxa"/>
            <w:gridSpan w:val="2"/>
            <w:hideMark/>
          </w:tcPr>
          <w:p w14:paraId="1B1BCF76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Satisfaction with own understanding of their diabetes</w:t>
            </w:r>
          </w:p>
        </w:tc>
        <w:tc>
          <w:tcPr>
            <w:tcW w:w="1920" w:type="dxa"/>
            <w:gridSpan w:val="2"/>
            <w:hideMark/>
          </w:tcPr>
          <w:p w14:paraId="14F2AC20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How satisfied to continue the present treatment</w:t>
            </w:r>
          </w:p>
        </w:tc>
      </w:tr>
      <w:tr w:rsidR="00490864" w:rsidRPr="00BE554E" w14:paraId="7034C9FF" w14:textId="77777777" w:rsidTr="00490864">
        <w:trPr>
          <w:cantSplit/>
          <w:trHeight w:val="300"/>
          <w:tblHeader/>
        </w:trPr>
        <w:tc>
          <w:tcPr>
            <w:tcW w:w="2500" w:type="dxa"/>
            <w:vMerge/>
            <w:hideMark/>
          </w:tcPr>
          <w:p w14:paraId="78D385BA" w14:textId="77777777" w:rsidR="00490864" w:rsidRPr="00BE554E" w:rsidRDefault="00490864" w:rsidP="00260452">
            <w:pPr>
              <w:rPr>
                <w:b/>
                <w:bCs/>
              </w:rPr>
            </w:pPr>
          </w:p>
        </w:tc>
        <w:tc>
          <w:tcPr>
            <w:tcW w:w="960" w:type="dxa"/>
            <w:hideMark/>
          </w:tcPr>
          <w:p w14:paraId="65BE23F5" w14:textId="41631B1C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n</w:t>
            </w:r>
          </w:p>
        </w:tc>
        <w:tc>
          <w:tcPr>
            <w:tcW w:w="960" w:type="dxa"/>
            <w:hideMark/>
          </w:tcPr>
          <w:p w14:paraId="4A7663B7" w14:textId="1F586D2B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%</w:t>
            </w:r>
          </w:p>
        </w:tc>
        <w:tc>
          <w:tcPr>
            <w:tcW w:w="960" w:type="dxa"/>
            <w:hideMark/>
          </w:tcPr>
          <w:p w14:paraId="3ADC4B08" w14:textId="0357D501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n</w:t>
            </w:r>
          </w:p>
        </w:tc>
        <w:tc>
          <w:tcPr>
            <w:tcW w:w="960" w:type="dxa"/>
            <w:hideMark/>
          </w:tcPr>
          <w:p w14:paraId="30374CCC" w14:textId="39FD3F03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%</w:t>
            </w:r>
          </w:p>
        </w:tc>
        <w:tc>
          <w:tcPr>
            <w:tcW w:w="960" w:type="dxa"/>
            <w:hideMark/>
          </w:tcPr>
          <w:p w14:paraId="5489EE3F" w14:textId="66C684BA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n</w:t>
            </w:r>
          </w:p>
        </w:tc>
        <w:tc>
          <w:tcPr>
            <w:tcW w:w="960" w:type="dxa"/>
            <w:hideMark/>
          </w:tcPr>
          <w:p w14:paraId="4A85D34F" w14:textId="4704C963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%</w:t>
            </w:r>
          </w:p>
        </w:tc>
        <w:tc>
          <w:tcPr>
            <w:tcW w:w="960" w:type="dxa"/>
            <w:hideMark/>
          </w:tcPr>
          <w:p w14:paraId="0B08512C" w14:textId="522476F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n</w:t>
            </w:r>
          </w:p>
        </w:tc>
        <w:tc>
          <w:tcPr>
            <w:tcW w:w="960" w:type="dxa"/>
            <w:hideMark/>
          </w:tcPr>
          <w:p w14:paraId="591EC5CC" w14:textId="56F7BFC5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%</w:t>
            </w:r>
          </w:p>
        </w:tc>
        <w:tc>
          <w:tcPr>
            <w:tcW w:w="960" w:type="dxa"/>
            <w:hideMark/>
          </w:tcPr>
          <w:p w14:paraId="0C970186" w14:textId="774DA87D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n</w:t>
            </w:r>
          </w:p>
        </w:tc>
        <w:tc>
          <w:tcPr>
            <w:tcW w:w="960" w:type="dxa"/>
            <w:hideMark/>
          </w:tcPr>
          <w:p w14:paraId="18222010" w14:textId="05E99EB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%</w:t>
            </w:r>
          </w:p>
        </w:tc>
      </w:tr>
      <w:tr w:rsidR="00490864" w:rsidRPr="00BE554E" w14:paraId="725AB915" w14:textId="77777777" w:rsidTr="00260452">
        <w:trPr>
          <w:trHeight w:val="300"/>
        </w:trPr>
        <w:tc>
          <w:tcPr>
            <w:tcW w:w="2500" w:type="dxa"/>
            <w:hideMark/>
          </w:tcPr>
          <w:p w14:paraId="107D2249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Missing</w:t>
            </w:r>
          </w:p>
        </w:tc>
        <w:tc>
          <w:tcPr>
            <w:tcW w:w="960" w:type="dxa"/>
            <w:hideMark/>
          </w:tcPr>
          <w:p w14:paraId="2B990604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28888379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18287F64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64ABEF46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3307495D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39965512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574A56AC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59EBFB18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4D0CB62A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7BB5390E" w14:textId="77777777" w:rsidR="00490864" w:rsidRPr="00BE554E" w:rsidRDefault="00490864" w:rsidP="00260452">
            <w:r w:rsidRPr="00BE554E">
              <w:t>3</w:t>
            </w:r>
          </w:p>
        </w:tc>
      </w:tr>
      <w:tr w:rsidR="00490864" w:rsidRPr="00BE554E" w14:paraId="402D6BE3" w14:textId="77777777" w:rsidTr="00260452">
        <w:trPr>
          <w:trHeight w:val="480"/>
        </w:trPr>
        <w:tc>
          <w:tcPr>
            <w:tcW w:w="2500" w:type="dxa"/>
            <w:hideMark/>
          </w:tcPr>
          <w:p w14:paraId="1D7B4328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Extremely dissatisfied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inconvenient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inflexible</w:t>
            </w:r>
          </w:p>
        </w:tc>
        <w:tc>
          <w:tcPr>
            <w:tcW w:w="960" w:type="dxa"/>
            <w:hideMark/>
          </w:tcPr>
          <w:p w14:paraId="1CCC17FF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5CC14988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7E2ED393" w14:textId="77777777" w:rsidR="00490864" w:rsidRPr="00BE554E" w:rsidRDefault="00490864" w:rsidP="00260452">
            <w:r w:rsidRPr="00BE554E">
              <w:t>0</w:t>
            </w:r>
          </w:p>
        </w:tc>
        <w:tc>
          <w:tcPr>
            <w:tcW w:w="960" w:type="dxa"/>
            <w:hideMark/>
          </w:tcPr>
          <w:p w14:paraId="6577A131" w14:textId="77777777" w:rsidR="00490864" w:rsidRPr="00BE554E" w:rsidRDefault="00490864" w:rsidP="00260452">
            <w:r w:rsidRPr="00BE554E">
              <w:t>0</w:t>
            </w:r>
          </w:p>
        </w:tc>
        <w:tc>
          <w:tcPr>
            <w:tcW w:w="960" w:type="dxa"/>
            <w:hideMark/>
          </w:tcPr>
          <w:p w14:paraId="396FB921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0E1E0926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3151A855" w14:textId="77777777" w:rsidR="00490864" w:rsidRPr="00BE554E" w:rsidRDefault="00490864" w:rsidP="00260452">
            <w:r w:rsidRPr="00BE554E">
              <w:t>0</w:t>
            </w:r>
          </w:p>
        </w:tc>
        <w:tc>
          <w:tcPr>
            <w:tcW w:w="960" w:type="dxa"/>
            <w:hideMark/>
          </w:tcPr>
          <w:p w14:paraId="24B3A131" w14:textId="77777777" w:rsidR="00490864" w:rsidRPr="00BE554E" w:rsidRDefault="00490864" w:rsidP="00260452">
            <w:r w:rsidRPr="00BE554E">
              <w:t>0</w:t>
            </w:r>
          </w:p>
        </w:tc>
        <w:tc>
          <w:tcPr>
            <w:tcW w:w="960" w:type="dxa"/>
            <w:hideMark/>
          </w:tcPr>
          <w:p w14:paraId="1A3BA640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7D65A9BB" w14:textId="77777777" w:rsidR="00490864" w:rsidRPr="00BE554E" w:rsidRDefault="00490864" w:rsidP="00260452">
            <w:r w:rsidRPr="00BE554E">
              <w:t>3</w:t>
            </w:r>
          </w:p>
        </w:tc>
      </w:tr>
      <w:tr w:rsidR="00490864" w:rsidRPr="00BE554E" w14:paraId="27A646E8" w14:textId="77777777" w:rsidTr="00260452">
        <w:trPr>
          <w:trHeight w:val="480"/>
        </w:trPr>
        <w:tc>
          <w:tcPr>
            <w:tcW w:w="2500" w:type="dxa"/>
            <w:hideMark/>
          </w:tcPr>
          <w:p w14:paraId="2990AE2C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Very dissatisfied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inconvenient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inflexible</w:t>
            </w:r>
          </w:p>
        </w:tc>
        <w:tc>
          <w:tcPr>
            <w:tcW w:w="960" w:type="dxa"/>
            <w:hideMark/>
          </w:tcPr>
          <w:p w14:paraId="2E768522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13DE3735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4EF8952A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317F4CD7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7BB3B31C" w14:textId="77777777" w:rsidR="00490864" w:rsidRPr="00BE554E" w:rsidRDefault="00490864" w:rsidP="00260452">
            <w:r w:rsidRPr="00BE554E">
              <w:t>2</w:t>
            </w:r>
          </w:p>
        </w:tc>
        <w:tc>
          <w:tcPr>
            <w:tcW w:w="960" w:type="dxa"/>
            <w:hideMark/>
          </w:tcPr>
          <w:p w14:paraId="37EB45AA" w14:textId="77777777" w:rsidR="00490864" w:rsidRPr="00BE554E" w:rsidRDefault="00490864" w:rsidP="00260452">
            <w:r w:rsidRPr="00BE554E">
              <w:t>7</w:t>
            </w:r>
          </w:p>
        </w:tc>
        <w:tc>
          <w:tcPr>
            <w:tcW w:w="960" w:type="dxa"/>
            <w:hideMark/>
          </w:tcPr>
          <w:p w14:paraId="57DC5469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3A9F2F30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07E225A0" w14:textId="77777777" w:rsidR="00490864" w:rsidRPr="00BE554E" w:rsidRDefault="00490864" w:rsidP="00260452">
            <w:r w:rsidRPr="00BE554E">
              <w:t>0</w:t>
            </w:r>
          </w:p>
        </w:tc>
        <w:tc>
          <w:tcPr>
            <w:tcW w:w="960" w:type="dxa"/>
            <w:hideMark/>
          </w:tcPr>
          <w:p w14:paraId="09CA0ECB" w14:textId="77777777" w:rsidR="00490864" w:rsidRPr="00BE554E" w:rsidRDefault="00490864" w:rsidP="00260452">
            <w:r w:rsidRPr="00BE554E">
              <w:t>0</w:t>
            </w:r>
          </w:p>
        </w:tc>
      </w:tr>
      <w:tr w:rsidR="00490864" w:rsidRPr="00BE554E" w14:paraId="73D14B74" w14:textId="77777777" w:rsidTr="00260452">
        <w:trPr>
          <w:trHeight w:val="480"/>
        </w:trPr>
        <w:tc>
          <w:tcPr>
            <w:tcW w:w="2500" w:type="dxa"/>
            <w:hideMark/>
          </w:tcPr>
          <w:p w14:paraId="30FAFEDC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Dissatisfied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inconvenient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inflexible</w:t>
            </w:r>
          </w:p>
        </w:tc>
        <w:tc>
          <w:tcPr>
            <w:tcW w:w="960" w:type="dxa"/>
            <w:hideMark/>
          </w:tcPr>
          <w:p w14:paraId="281009D3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0A55BD92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16563C52" w14:textId="77777777" w:rsidR="00490864" w:rsidRPr="00BE554E" w:rsidRDefault="00490864" w:rsidP="00260452">
            <w:r w:rsidRPr="00BE554E">
              <w:t>2</w:t>
            </w:r>
          </w:p>
        </w:tc>
        <w:tc>
          <w:tcPr>
            <w:tcW w:w="960" w:type="dxa"/>
            <w:hideMark/>
          </w:tcPr>
          <w:p w14:paraId="0554C4B3" w14:textId="77777777" w:rsidR="00490864" w:rsidRPr="00BE554E" w:rsidRDefault="00490864" w:rsidP="00260452">
            <w:r w:rsidRPr="00BE554E">
              <w:t>7</w:t>
            </w:r>
          </w:p>
        </w:tc>
        <w:tc>
          <w:tcPr>
            <w:tcW w:w="960" w:type="dxa"/>
            <w:hideMark/>
          </w:tcPr>
          <w:p w14:paraId="200AAF44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54F28BEF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77EF2D8E" w14:textId="77777777" w:rsidR="00490864" w:rsidRPr="00BE554E" w:rsidRDefault="00490864" w:rsidP="00260452">
            <w:r w:rsidRPr="00BE554E">
              <w:t>2</w:t>
            </w:r>
          </w:p>
        </w:tc>
        <w:tc>
          <w:tcPr>
            <w:tcW w:w="960" w:type="dxa"/>
            <w:hideMark/>
          </w:tcPr>
          <w:p w14:paraId="2DB3A9B5" w14:textId="77777777" w:rsidR="00490864" w:rsidRPr="00BE554E" w:rsidRDefault="00490864" w:rsidP="00260452">
            <w:r w:rsidRPr="00BE554E">
              <w:t>7</w:t>
            </w:r>
          </w:p>
        </w:tc>
        <w:tc>
          <w:tcPr>
            <w:tcW w:w="960" w:type="dxa"/>
            <w:hideMark/>
          </w:tcPr>
          <w:p w14:paraId="608247D0" w14:textId="77777777" w:rsidR="00490864" w:rsidRPr="00BE554E" w:rsidRDefault="00490864" w:rsidP="00260452">
            <w:r w:rsidRPr="00BE554E">
              <w:t>0</w:t>
            </w:r>
          </w:p>
        </w:tc>
        <w:tc>
          <w:tcPr>
            <w:tcW w:w="960" w:type="dxa"/>
            <w:hideMark/>
          </w:tcPr>
          <w:p w14:paraId="0109E636" w14:textId="77777777" w:rsidR="00490864" w:rsidRPr="00BE554E" w:rsidRDefault="00490864" w:rsidP="00260452">
            <w:r w:rsidRPr="00BE554E">
              <w:t>0</w:t>
            </w:r>
          </w:p>
        </w:tc>
      </w:tr>
      <w:tr w:rsidR="00490864" w:rsidRPr="00BE554E" w14:paraId="2BD46B80" w14:textId="77777777" w:rsidTr="00260452">
        <w:trPr>
          <w:trHeight w:val="480"/>
        </w:trPr>
        <w:tc>
          <w:tcPr>
            <w:tcW w:w="2500" w:type="dxa"/>
            <w:hideMark/>
          </w:tcPr>
          <w:p w14:paraId="3F4896EE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Somewhat satisfied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convenient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flexible</w:t>
            </w:r>
          </w:p>
        </w:tc>
        <w:tc>
          <w:tcPr>
            <w:tcW w:w="960" w:type="dxa"/>
            <w:hideMark/>
          </w:tcPr>
          <w:p w14:paraId="5ED2FC27" w14:textId="77777777" w:rsidR="00490864" w:rsidRPr="00BE554E" w:rsidRDefault="00490864" w:rsidP="00260452">
            <w:r w:rsidRPr="00BE554E">
              <w:t>1</w:t>
            </w:r>
          </w:p>
        </w:tc>
        <w:tc>
          <w:tcPr>
            <w:tcW w:w="960" w:type="dxa"/>
            <w:hideMark/>
          </w:tcPr>
          <w:p w14:paraId="5F20603F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7819494B" w14:textId="77777777" w:rsidR="00490864" w:rsidRPr="00BE554E" w:rsidRDefault="00490864" w:rsidP="00260452">
            <w:r w:rsidRPr="00BE554E">
              <w:t>2</w:t>
            </w:r>
          </w:p>
        </w:tc>
        <w:tc>
          <w:tcPr>
            <w:tcW w:w="960" w:type="dxa"/>
            <w:hideMark/>
          </w:tcPr>
          <w:p w14:paraId="7D1DBE79" w14:textId="77777777" w:rsidR="00490864" w:rsidRPr="00BE554E" w:rsidRDefault="00490864" w:rsidP="00260452">
            <w:r w:rsidRPr="00BE554E">
              <w:t>7</w:t>
            </w:r>
          </w:p>
        </w:tc>
        <w:tc>
          <w:tcPr>
            <w:tcW w:w="960" w:type="dxa"/>
            <w:hideMark/>
          </w:tcPr>
          <w:p w14:paraId="79212E73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08FFF3C8" w14:textId="77777777" w:rsidR="00490864" w:rsidRPr="00BE554E" w:rsidRDefault="00490864" w:rsidP="00260452">
            <w:r w:rsidRPr="00BE554E">
              <w:t>10</w:t>
            </w:r>
          </w:p>
        </w:tc>
        <w:tc>
          <w:tcPr>
            <w:tcW w:w="960" w:type="dxa"/>
            <w:hideMark/>
          </w:tcPr>
          <w:p w14:paraId="5E37F8D3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2451A732" w14:textId="77777777" w:rsidR="00490864" w:rsidRPr="00BE554E" w:rsidRDefault="00490864" w:rsidP="00260452">
            <w:r w:rsidRPr="00BE554E">
              <w:t>10</w:t>
            </w:r>
          </w:p>
        </w:tc>
        <w:tc>
          <w:tcPr>
            <w:tcW w:w="960" w:type="dxa"/>
            <w:hideMark/>
          </w:tcPr>
          <w:p w14:paraId="6B87FC42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5AE55AAC" w14:textId="77777777" w:rsidR="00490864" w:rsidRPr="00BE554E" w:rsidRDefault="00490864" w:rsidP="00260452">
            <w:r w:rsidRPr="00BE554E">
              <w:t>10</w:t>
            </w:r>
          </w:p>
        </w:tc>
      </w:tr>
      <w:tr w:rsidR="00490864" w:rsidRPr="00BE554E" w14:paraId="5201E7F9" w14:textId="77777777" w:rsidTr="00260452">
        <w:trPr>
          <w:trHeight w:val="480"/>
        </w:trPr>
        <w:tc>
          <w:tcPr>
            <w:tcW w:w="2500" w:type="dxa"/>
            <w:hideMark/>
          </w:tcPr>
          <w:p w14:paraId="0F2CE060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Satisfied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convenient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flexible</w:t>
            </w:r>
          </w:p>
        </w:tc>
        <w:tc>
          <w:tcPr>
            <w:tcW w:w="960" w:type="dxa"/>
            <w:hideMark/>
          </w:tcPr>
          <w:p w14:paraId="47A8724E" w14:textId="77777777" w:rsidR="00490864" w:rsidRPr="00BE554E" w:rsidRDefault="00490864" w:rsidP="00260452">
            <w:r w:rsidRPr="00BE554E">
              <w:t>6</w:t>
            </w:r>
          </w:p>
        </w:tc>
        <w:tc>
          <w:tcPr>
            <w:tcW w:w="960" w:type="dxa"/>
            <w:hideMark/>
          </w:tcPr>
          <w:p w14:paraId="2435F35A" w14:textId="77777777" w:rsidR="00490864" w:rsidRPr="00BE554E" w:rsidRDefault="00490864" w:rsidP="00260452">
            <w:r w:rsidRPr="00BE554E">
              <w:t>21</w:t>
            </w:r>
          </w:p>
        </w:tc>
        <w:tc>
          <w:tcPr>
            <w:tcW w:w="960" w:type="dxa"/>
            <w:hideMark/>
          </w:tcPr>
          <w:p w14:paraId="44C59571" w14:textId="77777777" w:rsidR="00490864" w:rsidRPr="00BE554E" w:rsidRDefault="00490864" w:rsidP="00260452">
            <w:r w:rsidRPr="00BE554E">
              <w:t>5</w:t>
            </w:r>
          </w:p>
        </w:tc>
        <w:tc>
          <w:tcPr>
            <w:tcW w:w="960" w:type="dxa"/>
            <w:hideMark/>
          </w:tcPr>
          <w:p w14:paraId="6B02F068" w14:textId="77777777" w:rsidR="00490864" w:rsidRPr="00BE554E" w:rsidRDefault="00490864" w:rsidP="00260452">
            <w:r w:rsidRPr="00BE554E">
              <w:t>17</w:t>
            </w:r>
          </w:p>
        </w:tc>
        <w:tc>
          <w:tcPr>
            <w:tcW w:w="960" w:type="dxa"/>
            <w:hideMark/>
          </w:tcPr>
          <w:p w14:paraId="6ACDB63F" w14:textId="77777777" w:rsidR="00490864" w:rsidRPr="00BE554E" w:rsidRDefault="00490864" w:rsidP="00260452">
            <w:r w:rsidRPr="00BE554E">
              <w:t>3</w:t>
            </w:r>
          </w:p>
        </w:tc>
        <w:tc>
          <w:tcPr>
            <w:tcW w:w="960" w:type="dxa"/>
            <w:hideMark/>
          </w:tcPr>
          <w:p w14:paraId="70D58173" w14:textId="77777777" w:rsidR="00490864" w:rsidRPr="00BE554E" w:rsidRDefault="00490864" w:rsidP="00260452">
            <w:r w:rsidRPr="00BE554E">
              <w:t>10</w:t>
            </w:r>
          </w:p>
        </w:tc>
        <w:tc>
          <w:tcPr>
            <w:tcW w:w="960" w:type="dxa"/>
            <w:hideMark/>
          </w:tcPr>
          <w:p w14:paraId="49D40EA4" w14:textId="77777777" w:rsidR="00490864" w:rsidRPr="00BE554E" w:rsidRDefault="00490864" w:rsidP="00260452">
            <w:r w:rsidRPr="00BE554E">
              <w:t>4</w:t>
            </w:r>
          </w:p>
        </w:tc>
        <w:tc>
          <w:tcPr>
            <w:tcW w:w="960" w:type="dxa"/>
            <w:hideMark/>
          </w:tcPr>
          <w:p w14:paraId="674278C6" w14:textId="77777777" w:rsidR="00490864" w:rsidRPr="00BE554E" w:rsidRDefault="00490864" w:rsidP="00260452">
            <w:r w:rsidRPr="00BE554E">
              <w:t>14</w:t>
            </w:r>
          </w:p>
        </w:tc>
        <w:tc>
          <w:tcPr>
            <w:tcW w:w="960" w:type="dxa"/>
            <w:hideMark/>
          </w:tcPr>
          <w:p w14:paraId="7C2043E7" w14:textId="77777777" w:rsidR="00490864" w:rsidRPr="00BE554E" w:rsidRDefault="00490864" w:rsidP="00260452">
            <w:r w:rsidRPr="00BE554E">
              <w:t>2</w:t>
            </w:r>
          </w:p>
        </w:tc>
        <w:tc>
          <w:tcPr>
            <w:tcW w:w="960" w:type="dxa"/>
            <w:hideMark/>
          </w:tcPr>
          <w:p w14:paraId="7CD9FE68" w14:textId="77777777" w:rsidR="00490864" w:rsidRPr="00BE554E" w:rsidRDefault="00490864" w:rsidP="00260452">
            <w:r w:rsidRPr="00BE554E">
              <w:t>7</w:t>
            </w:r>
          </w:p>
        </w:tc>
      </w:tr>
      <w:tr w:rsidR="00490864" w:rsidRPr="00BE554E" w14:paraId="72D95E73" w14:textId="77777777" w:rsidTr="00260452">
        <w:trPr>
          <w:trHeight w:val="480"/>
        </w:trPr>
        <w:tc>
          <w:tcPr>
            <w:tcW w:w="2500" w:type="dxa"/>
            <w:hideMark/>
          </w:tcPr>
          <w:p w14:paraId="2E2D0F9A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lastRenderedPageBreak/>
              <w:t>Very satisfied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convenient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flexible</w:t>
            </w:r>
          </w:p>
        </w:tc>
        <w:tc>
          <w:tcPr>
            <w:tcW w:w="960" w:type="dxa"/>
            <w:hideMark/>
          </w:tcPr>
          <w:p w14:paraId="11BC601D" w14:textId="77777777" w:rsidR="00490864" w:rsidRPr="00BE554E" w:rsidRDefault="00490864" w:rsidP="00260452">
            <w:r w:rsidRPr="00BE554E">
              <w:t>8</w:t>
            </w:r>
          </w:p>
        </w:tc>
        <w:tc>
          <w:tcPr>
            <w:tcW w:w="960" w:type="dxa"/>
            <w:hideMark/>
          </w:tcPr>
          <w:p w14:paraId="02BFF1DC" w14:textId="77777777" w:rsidR="00490864" w:rsidRPr="00BE554E" w:rsidRDefault="00490864" w:rsidP="00260452">
            <w:r w:rsidRPr="00BE554E">
              <w:t>28</w:t>
            </w:r>
          </w:p>
        </w:tc>
        <w:tc>
          <w:tcPr>
            <w:tcW w:w="960" w:type="dxa"/>
            <w:hideMark/>
          </w:tcPr>
          <w:p w14:paraId="18AE36AD" w14:textId="77777777" w:rsidR="00490864" w:rsidRPr="00BE554E" w:rsidRDefault="00490864" w:rsidP="00260452">
            <w:r w:rsidRPr="00BE554E">
              <w:t>8</w:t>
            </w:r>
          </w:p>
        </w:tc>
        <w:tc>
          <w:tcPr>
            <w:tcW w:w="960" w:type="dxa"/>
            <w:hideMark/>
          </w:tcPr>
          <w:p w14:paraId="6E7455B3" w14:textId="77777777" w:rsidR="00490864" w:rsidRPr="00BE554E" w:rsidRDefault="00490864" w:rsidP="00260452">
            <w:r w:rsidRPr="00BE554E">
              <w:t>28</w:t>
            </w:r>
          </w:p>
        </w:tc>
        <w:tc>
          <w:tcPr>
            <w:tcW w:w="960" w:type="dxa"/>
            <w:hideMark/>
          </w:tcPr>
          <w:p w14:paraId="0008B67B" w14:textId="77777777" w:rsidR="00490864" w:rsidRPr="00BE554E" w:rsidRDefault="00490864" w:rsidP="00260452">
            <w:r w:rsidRPr="00BE554E">
              <w:t>8</w:t>
            </w:r>
          </w:p>
        </w:tc>
        <w:tc>
          <w:tcPr>
            <w:tcW w:w="960" w:type="dxa"/>
            <w:hideMark/>
          </w:tcPr>
          <w:p w14:paraId="694D494C" w14:textId="77777777" w:rsidR="00490864" w:rsidRPr="00BE554E" w:rsidRDefault="00490864" w:rsidP="00260452">
            <w:r w:rsidRPr="00BE554E">
              <w:t>28</w:t>
            </w:r>
          </w:p>
        </w:tc>
        <w:tc>
          <w:tcPr>
            <w:tcW w:w="960" w:type="dxa"/>
            <w:hideMark/>
          </w:tcPr>
          <w:p w14:paraId="5501E6CA" w14:textId="77777777" w:rsidR="00490864" w:rsidRPr="00BE554E" w:rsidRDefault="00490864" w:rsidP="00260452">
            <w:r w:rsidRPr="00BE554E">
              <w:t>7</w:t>
            </w:r>
          </w:p>
        </w:tc>
        <w:tc>
          <w:tcPr>
            <w:tcW w:w="960" w:type="dxa"/>
            <w:hideMark/>
          </w:tcPr>
          <w:p w14:paraId="44FFB65D" w14:textId="77777777" w:rsidR="00490864" w:rsidRPr="00BE554E" w:rsidRDefault="00490864" w:rsidP="00260452">
            <w:r w:rsidRPr="00BE554E">
              <w:t>24</w:t>
            </w:r>
          </w:p>
        </w:tc>
        <w:tc>
          <w:tcPr>
            <w:tcW w:w="960" w:type="dxa"/>
            <w:hideMark/>
          </w:tcPr>
          <w:p w14:paraId="2103E59A" w14:textId="77777777" w:rsidR="00490864" w:rsidRPr="00BE554E" w:rsidRDefault="00490864" w:rsidP="00260452">
            <w:r w:rsidRPr="00BE554E">
              <w:t>7</w:t>
            </w:r>
          </w:p>
        </w:tc>
        <w:tc>
          <w:tcPr>
            <w:tcW w:w="960" w:type="dxa"/>
            <w:hideMark/>
          </w:tcPr>
          <w:p w14:paraId="2D8C1A4A" w14:textId="77777777" w:rsidR="00490864" w:rsidRPr="00BE554E" w:rsidRDefault="00490864" w:rsidP="00260452">
            <w:r w:rsidRPr="00BE554E">
              <w:t>24</w:t>
            </w:r>
          </w:p>
        </w:tc>
      </w:tr>
      <w:tr w:rsidR="00490864" w:rsidRPr="00BE554E" w14:paraId="2BB6A8A1" w14:textId="77777777" w:rsidTr="00260452">
        <w:trPr>
          <w:trHeight w:val="480"/>
        </w:trPr>
        <w:tc>
          <w:tcPr>
            <w:tcW w:w="2500" w:type="dxa"/>
            <w:hideMark/>
          </w:tcPr>
          <w:p w14:paraId="18094C41" w14:textId="77777777" w:rsidR="00490864" w:rsidRPr="00BE554E" w:rsidRDefault="00490864" w:rsidP="00260452">
            <w:pPr>
              <w:rPr>
                <w:b/>
                <w:bCs/>
              </w:rPr>
            </w:pPr>
            <w:r w:rsidRPr="00BE554E">
              <w:rPr>
                <w:b/>
                <w:bCs/>
              </w:rPr>
              <w:t>Extremely satisfied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convenient/</w:t>
            </w:r>
            <w:r>
              <w:rPr>
                <w:b/>
                <w:bCs/>
              </w:rPr>
              <w:t>‌</w:t>
            </w:r>
            <w:r w:rsidRPr="00BE554E">
              <w:rPr>
                <w:b/>
                <w:bCs/>
              </w:rPr>
              <w:t>flexible</w:t>
            </w:r>
          </w:p>
        </w:tc>
        <w:tc>
          <w:tcPr>
            <w:tcW w:w="960" w:type="dxa"/>
            <w:hideMark/>
          </w:tcPr>
          <w:p w14:paraId="37BF1170" w14:textId="77777777" w:rsidR="00490864" w:rsidRPr="00BE554E" w:rsidRDefault="00490864" w:rsidP="00260452">
            <w:r w:rsidRPr="00BE554E">
              <w:t>10</w:t>
            </w:r>
          </w:p>
        </w:tc>
        <w:tc>
          <w:tcPr>
            <w:tcW w:w="960" w:type="dxa"/>
            <w:hideMark/>
          </w:tcPr>
          <w:p w14:paraId="380CB587" w14:textId="77777777" w:rsidR="00490864" w:rsidRPr="00BE554E" w:rsidRDefault="00490864" w:rsidP="00260452">
            <w:r w:rsidRPr="00BE554E">
              <w:t>35</w:t>
            </w:r>
          </w:p>
        </w:tc>
        <w:tc>
          <w:tcPr>
            <w:tcW w:w="960" w:type="dxa"/>
            <w:hideMark/>
          </w:tcPr>
          <w:p w14:paraId="5A9CCC97" w14:textId="77777777" w:rsidR="00490864" w:rsidRPr="00BE554E" w:rsidRDefault="00490864" w:rsidP="00260452">
            <w:r w:rsidRPr="00BE554E">
              <w:t>10</w:t>
            </w:r>
          </w:p>
        </w:tc>
        <w:tc>
          <w:tcPr>
            <w:tcW w:w="960" w:type="dxa"/>
            <w:hideMark/>
          </w:tcPr>
          <w:p w14:paraId="4C61A0CF" w14:textId="77777777" w:rsidR="00490864" w:rsidRPr="00BE554E" w:rsidRDefault="00490864" w:rsidP="00260452">
            <w:r w:rsidRPr="00BE554E">
              <w:t>35</w:t>
            </w:r>
          </w:p>
        </w:tc>
        <w:tc>
          <w:tcPr>
            <w:tcW w:w="960" w:type="dxa"/>
            <w:hideMark/>
          </w:tcPr>
          <w:p w14:paraId="58630AE0" w14:textId="77777777" w:rsidR="00490864" w:rsidRPr="00BE554E" w:rsidRDefault="00490864" w:rsidP="00260452">
            <w:r w:rsidRPr="00BE554E">
              <w:t>10</w:t>
            </w:r>
          </w:p>
        </w:tc>
        <w:tc>
          <w:tcPr>
            <w:tcW w:w="960" w:type="dxa"/>
            <w:hideMark/>
          </w:tcPr>
          <w:p w14:paraId="6AA51FDE" w14:textId="77777777" w:rsidR="00490864" w:rsidRPr="00BE554E" w:rsidRDefault="00490864" w:rsidP="00260452">
            <w:r w:rsidRPr="00BE554E">
              <w:t>35</w:t>
            </w:r>
          </w:p>
        </w:tc>
        <w:tc>
          <w:tcPr>
            <w:tcW w:w="960" w:type="dxa"/>
            <w:hideMark/>
          </w:tcPr>
          <w:p w14:paraId="5BC48873" w14:textId="77777777" w:rsidR="00490864" w:rsidRPr="00BE554E" w:rsidRDefault="00490864" w:rsidP="00260452">
            <w:r w:rsidRPr="00BE554E">
              <w:t>11</w:t>
            </w:r>
          </w:p>
        </w:tc>
        <w:tc>
          <w:tcPr>
            <w:tcW w:w="960" w:type="dxa"/>
            <w:hideMark/>
          </w:tcPr>
          <w:p w14:paraId="1DB386D6" w14:textId="77777777" w:rsidR="00490864" w:rsidRPr="00BE554E" w:rsidRDefault="00490864" w:rsidP="00260452">
            <w:r w:rsidRPr="00BE554E">
              <w:t>38</w:t>
            </w:r>
          </w:p>
        </w:tc>
        <w:tc>
          <w:tcPr>
            <w:tcW w:w="960" w:type="dxa"/>
            <w:hideMark/>
          </w:tcPr>
          <w:p w14:paraId="0B48782B" w14:textId="77777777" w:rsidR="00490864" w:rsidRPr="00BE554E" w:rsidRDefault="00490864" w:rsidP="00260452">
            <w:r w:rsidRPr="00BE554E">
              <w:t>15</w:t>
            </w:r>
          </w:p>
        </w:tc>
        <w:tc>
          <w:tcPr>
            <w:tcW w:w="960" w:type="dxa"/>
            <w:hideMark/>
          </w:tcPr>
          <w:p w14:paraId="7636B47A" w14:textId="77777777" w:rsidR="00490864" w:rsidRPr="00BE554E" w:rsidRDefault="00490864" w:rsidP="00260452">
            <w:r w:rsidRPr="00BE554E">
              <w:t>52</w:t>
            </w:r>
          </w:p>
        </w:tc>
      </w:tr>
    </w:tbl>
    <w:p w14:paraId="76794721" w14:textId="4F39F33C" w:rsidR="00490864" w:rsidRDefault="00490864" w:rsidP="002B34F0">
      <w:pPr>
        <w:rPr>
          <w:rFonts w:cs="Verdana"/>
          <w:color w:val="0E0E0E"/>
        </w:rPr>
      </w:pPr>
    </w:p>
    <w:p w14:paraId="71F81512" w14:textId="6B83B398" w:rsidR="008715DA" w:rsidRPr="008715DA" w:rsidRDefault="008715DA" w:rsidP="002B34F0">
      <w:pPr>
        <w:rPr>
          <w:rFonts w:cs="Verdana"/>
          <w:color w:val="0E0E0E"/>
        </w:rPr>
      </w:pPr>
    </w:p>
    <w:sectPr w:rsidR="008715DA" w:rsidRPr="008715DA" w:rsidSect="004908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B85DD" w14:textId="77777777" w:rsidR="00332DC9" w:rsidRDefault="00332DC9" w:rsidP="007315CE">
      <w:pPr>
        <w:spacing w:after="0"/>
      </w:pPr>
      <w:r>
        <w:separator/>
      </w:r>
    </w:p>
  </w:endnote>
  <w:endnote w:type="continuationSeparator" w:id="0">
    <w:p w14:paraId="0E6AAA44" w14:textId="77777777" w:rsidR="00332DC9" w:rsidRDefault="00332DC9" w:rsidP="007315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E464F" w14:textId="77777777" w:rsidR="00304069" w:rsidRDefault="003040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04EFD" w14:textId="77777777" w:rsidR="00304069" w:rsidRDefault="003040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10468" w14:textId="77777777" w:rsidR="00304069" w:rsidRDefault="00304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04208" w14:textId="77777777" w:rsidR="00332DC9" w:rsidRDefault="00332DC9" w:rsidP="007315CE">
      <w:pPr>
        <w:spacing w:after="0"/>
      </w:pPr>
      <w:r>
        <w:separator/>
      </w:r>
    </w:p>
  </w:footnote>
  <w:footnote w:type="continuationSeparator" w:id="0">
    <w:p w14:paraId="6CB5E789" w14:textId="77777777" w:rsidR="00332DC9" w:rsidRDefault="00332DC9" w:rsidP="007315C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E7DF0" w14:textId="77777777" w:rsidR="00304069" w:rsidRDefault="003040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B6443" w14:textId="77777777" w:rsidR="00304069" w:rsidRDefault="003040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965E6" w14:textId="77777777" w:rsidR="00304069" w:rsidRDefault="003040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23B8"/>
    <w:multiLevelType w:val="hybridMultilevel"/>
    <w:tmpl w:val="2604EF0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D91F00"/>
    <w:multiLevelType w:val="hybridMultilevel"/>
    <w:tmpl w:val="FA38B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5585A"/>
    <w:multiLevelType w:val="hybridMultilevel"/>
    <w:tmpl w:val="7AE2B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E4928"/>
    <w:multiLevelType w:val="hybridMultilevel"/>
    <w:tmpl w:val="7E563FD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76D1F"/>
    <w:multiLevelType w:val="hybridMultilevel"/>
    <w:tmpl w:val="0B4A53A2"/>
    <w:lvl w:ilvl="0" w:tplc="BA00449C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A3451"/>
    <w:multiLevelType w:val="hybridMultilevel"/>
    <w:tmpl w:val="BA748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D259B0"/>
    <w:multiLevelType w:val="hybridMultilevel"/>
    <w:tmpl w:val="E4286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AF6476"/>
    <w:multiLevelType w:val="hybridMultilevel"/>
    <w:tmpl w:val="F3C8F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35E86"/>
    <w:multiLevelType w:val="hybridMultilevel"/>
    <w:tmpl w:val="F61C3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6A2780"/>
    <w:multiLevelType w:val="hybridMultilevel"/>
    <w:tmpl w:val="383E2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2819EC"/>
    <w:multiLevelType w:val="hybridMultilevel"/>
    <w:tmpl w:val="56E61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6D507E"/>
    <w:multiLevelType w:val="hybridMultilevel"/>
    <w:tmpl w:val="5AE0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C03AC1"/>
    <w:multiLevelType w:val="hybridMultilevel"/>
    <w:tmpl w:val="5D8E6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3175C4"/>
    <w:multiLevelType w:val="hybridMultilevel"/>
    <w:tmpl w:val="7026F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D045D9"/>
    <w:multiLevelType w:val="hybridMultilevel"/>
    <w:tmpl w:val="CC0ED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792267"/>
    <w:multiLevelType w:val="hybridMultilevel"/>
    <w:tmpl w:val="0F628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838292">
    <w:abstractNumId w:val="10"/>
  </w:num>
  <w:num w:numId="2" w16cid:durableId="1388336270">
    <w:abstractNumId w:val="1"/>
  </w:num>
  <w:num w:numId="3" w16cid:durableId="1719206481">
    <w:abstractNumId w:val="17"/>
  </w:num>
  <w:num w:numId="4" w16cid:durableId="224876244">
    <w:abstractNumId w:val="5"/>
  </w:num>
  <w:num w:numId="5" w16cid:durableId="1762023137">
    <w:abstractNumId w:val="6"/>
  </w:num>
  <w:num w:numId="6" w16cid:durableId="940336465">
    <w:abstractNumId w:val="16"/>
  </w:num>
  <w:num w:numId="7" w16cid:durableId="114951158">
    <w:abstractNumId w:val="13"/>
  </w:num>
  <w:num w:numId="8" w16cid:durableId="607469650">
    <w:abstractNumId w:val="12"/>
  </w:num>
  <w:num w:numId="9" w16cid:durableId="744491137">
    <w:abstractNumId w:val="8"/>
  </w:num>
  <w:num w:numId="10" w16cid:durableId="1255088967">
    <w:abstractNumId w:val="0"/>
  </w:num>
  <w:num w:numId="11" w16cid:durableId="1937665915">
    <w:abstractNumId w:val="4"/>
  </w:num>
  <w:num w:numId="12" w16cid:durableId="415250491">
    <w:abstractNumId w:val="9"/>
  </w:num>
  <w:num w:numId="13" w16cid:durableId="70202373">
    <w:abstractNumId w:val="14"/>
  </w:num>
  <w:num w:numId="14" w16cid:durableId="1213268000">
    <w:abstractNumId w:val="7"/>
  </w:num>
  <w:num w:numId="15" w16cid:durableId="1319773703">
    <w:abstractNumId w:val="11"/>
  </w:num>
  <w:num w:numId="16" w16cid:durableId="1947421500">
    <w:abstractNumId w:val="15"/>
  </w:num>
  <w:num w:numId="17" w16cid:durableId="556017841">
    <w:abstractNumId w:val="3"/>
  </w:num>
  <w:num w:numId="18" w16cid:durableId="1991861313">
    <w:abstractNumId w:val="2"/>
  </w:num>
  <w:num w:numId="19" w16cid:durableId="10094071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Formatting/>
  <w:defaultTabStop w:val="720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0xev9125vsret05ax2frhz5z92sddsrp5&quot;&gt;VENTASTEP refs&lt;record-ids&gt;&lt;item&gt;1&lt;/item&gt;&lt;item&gt;2&lt;/item&gt;&lt;item&gt;5&lt;/item&gt;&lt;item&gt;8&lt;/item&gt;&lt;item&gt;10&lt;/item&gt;&lt;item&gt;11&lt;/item&gt;&lt;item&gt;13&lt;/item&gt;&lt;item&gt;20&lt;/item&gt;&lt;item&gt;21&lt;/item&gt;&lt;item&gt;23&lt;/item&gt;&lt;item&gt;24&lt;/item&gt;&lt;item&gt;26&lt;/item&gt;&lt;item&gt;27&lt;/item&gt;&lt;item&gt;28&lt;/item&gt;&lt;item&gt;30&lt;/item&gt;&lt;item&gt;32&lt;/item&gt;&lt;item&gt;36&lt;/item&gt;&lt;item&gt;39&lt;/item&gt;&lt;/record-ids&gt;&lt;/item&gt;&lt;/Libraries&gt;"/>
  </w:docVars>
  <w:rsids>
    <w:rsidRoot w:val="00A3786A"/>
    <w:rsid w:val="00003965"/>
    <w:rsid w:val="00007D03"/>
    <w:rsid w:val="00010712"/>
    <w:rsid w:val="000110EF"/>
    <w:rsid w:val="00011D88"/>
    <w:rsid w:val="000165A2"/>
    <w:rsid w:val="000213B5"/>
    <w:rsid w:val="00022FE2"/>
    <w:rsid w:val="000255F6"/>
    <w:rsid w:val="000258DC"/>
    <w:rsid w:val="0002760B"/>
    <w:rsid w:val="00030551"/>
    <w:rsid w:val="00034478"/>
    <w:rsid w:val="000345B4"/>
    <w:rsid w:val="00034AC9"/>
    <w:rsid w:val="00037A74"/>
    <w:rsid w:val="00037FF2"/>
    <w:rsid w:val="00050008"/>
    <w:rsid w:val="000501C0"/>
    <w:rsid w:val="00055B50"/>
    <w:rsid w:val="00057119"/>
    <w:rsid w:val="000642D4"/>
    <w:rsid w:val="00070D00"/>
    <w:rsid w:val="00070FEF"/>
    <w:rsid w:val="00071DF8"/>
    <w:rsid w:val="0007325C"/>
    <w:rsid w:val="00076A71"/>
    <w:rsid w:val="000829DD"/>
    <w:rsid w:val="0008463E"/>
    <w:rsid w:val="00084C0F"/>
    <w:rsid w:val="00085DA9"/>
    <w:rsid w:val="0008698A"/>
    <w:rsid w:val="000901A0"/>
    <w:rsid w:val="00094896"/>
    <w:rsid w:val="00096A15"/>
    <w:rsid w:val="00097C95"/>
    <w:rsid w:val="000A70D6"/>
    <w:rsid w:val="000C0133"/>
    <w:rsid w:val="000C40F6"/>
    <w:rsid w:val="000C4801"/>
    <w:rsid w:val="000D0903"/>
    <w:rsid w:val="000D5F3F"/>
    <w:rsid w:val="000D7BDA"/>
    <w:rsid w:val="000E40A8"/>
    <w:rsid w:val="000E58B8"/>
    <w:rsid w:val="000F62B0"/>
    <w:rsid w:val="000F6728"/>
    <w:rsid w:val="000F714C"/>
    <w:rsid w:val="001060D5"/>
    <w:rsid w:val="00107C2E"/>
    <w:rsid w:val="00110C79"/>
    <w:rsid w:val="001132BB"/>
    <w:rsid w:val="00114407"/>
    <w:rsid w:val="001162CD"/>
    <w:rsid w:val="001233A7"/>
    <w:rsid w:val="001238F3"/>
    <w:rsid w:val="00123ABA"/>
    <w:rsid w:val="001265C4"/>
    <w:rsid w:val="00136F6C"/>
    <w:rsid w:val="00140D44"/>
    <w:rsid w:val="001416CD"/>
    <w:rsid w:val="0014226F"/>
    <w:rsid w:val="001455F9"/>
    <w:rsid w:val="00147825"/>
    <w:rsid w:val="001520A1"/>
    <w:rsid w:val="001521B8"/>
    <w:rsid w:val="00154B6F"/>
    <w:rsid w:val="00155ECF"/>
    <w:rsid w:val="00162578"/>
    <w:rsid w:val="00164C26"/>
    <w:rsid w:val="0016690E"/>
    <w:rsid w:val="001853D0"/>
    <w:rsid w:val="00191924"/>
    <w:rsid w:val="00191F77"/>
    <w:rsid w:val="00191FB5"/>
    <w:rsid w:val="00192074"/>
    <w:rsid w:val="00193993"/>
    <w:rsid w:val="00195651"/>
    <w:rsid w:val="00196B3B"/>
    <w:rsid w:val="001A0262"/>
    <w:rsid w:val="001A05B3"/>
    <w:rsid w:val="001A2155"/>
    <w:rsid w:val="001A2615"/>
    <w:rsid w:val="001A790D"/>
    <w:rsid w:val="001B061E"/>
    <w:rsid w:val="001B2DCF"/>
    <w:rsid w:val="001B6242"/>
    <w:rsid w:val="001C246D"/>
    <w:rsid w:val="001C3EB8"/>
    <w:rsid w:val="001C769C"/>
    <w:rsid w:val="001D10AE"/>
    <w:rsid w:val="001D15D3"/>
    <w:rsid w:val="001D26DA"/>
    <w:rsid w:val="001D4E00"/>
    <w:rsid w:val="001D77FD"/>
    <w:rsid w:val="001E1FEE"/>
    <w:rsid w:val="001F2290"/>
    <w:rsid w:val="001F6B5C"/>
    <w:rsid w:val="002033E3"/>
    <w:rsid w:val="00206388"/>
    <w:rsid w:val="00206502"/>
    <w:rsid w:val="00213673"/>
    <w:rsid w:val="00214961"/>
    <w:rsid w:val="00214B40"/>
    <w:rsid w:val="00215E76"/>
    <w:rsid w:val="0022463A"/>
    <w:rsid w:val="0022463B"/>
    <w:rsid w:val="00227096"/>
    <w:rsid w:val="00227BFB"/>
    <w:rsid w:val="002300D8"/>
    <w:rsid w:val="00233A1A"/>
    <w:rsid w:val="0023540E"/>
    <w:rsid w:val="002411BD"/>
    <w:rsid w:val="002411FF"/>
    <w:rsid w:val="002464CD"/>
    <w:rsid w:val="00251295"/>
    <w:rsid w:val="00256C24"/>
    <w:rsid w:val="0026643E"/>
    <w:rsid w:val="0026731A"/>
    <w:rsid w:val="002673C6"/>
    <w:rsid w:val="0028012E"/>
    <w:rsid w:val="00281FAD"/>
    <w:rsid w:val="00282177"/>
    <w:rsid w:val="00284B06"/>
    <w:rsid w:val="0028693D"/>
    <w:rsid w:val="0029196E"/>
    <w:rsid w:val="0029728F"/>
    <w:rsid w:val="002A711B"/>
    <w:rsid w:val="002B2F6E"/>
    <w:rsid w:val="002B34F0"/>
    <w:rsid w:val="002B6C84"/>
    <w:rsid w:val="002B77D5"/>
    <w:rsid w:val="002C4FB0"/>
    <w:rsid w:val="002C5CA1"/>
    <w:rsid w:val="002C6A82"/>
    <w:rsid w:val="002D0033"/>
    <w:rsid w:val="002D085A"/>
    <w:rsid w:val="002D0CF0"/>
    <w:rsid w:val="002D3944"/>
    <w:rsid w:val="002D42F3"/>
    <w:rsid w:val="002D67F2"/>
    <w:rsid w:val="002D733F"/>
    <w:rsid w:val="002E0296"/>
    <w:rsid w:val="002E067F"/>
    <w:rsid w:val="002E3125"/>
    <w:rsid w:val="002E7FE3"/>
    <w:rsid w:val="002F5490"/>
    <w:rsid w:val="002F62B6"/>
    <w:rsid w:val="002F6378"/>
    <w:rsid w:val="00300A6E"/>
    <w:rsid w:val="00304069"/>
    <w:rsid w:val="00304583"/>
    <w:rsid w:val="00310A9A"/>
    <w:rsid w:val="00311349"/>
    <w:rsid w:val="003125AC"/>
    <w:rsid w:val="00312A03"/>
    <w:rsid w:val="003139C7"/>
    <w:rsid w:val="00316DEE"/>
    <w:rsid w:val="003178CF"/>
    <w:rsid w:val="00327D57"/>
    <w:rsid w:val="00330F8D"/>
    <w:rsid w:val="00331ED9"/>
    <w:rsid w:val="003320AC"/>
    <w:rsid w:val="00332DC9"/>
    <w:rsid w:val="00334BD4"/>
    <w:rsid w:val="00335E6E"/>
    <w:rsid w:val="003372CD"/>
    <w:rsid w:val="003405F2"/>
    <w:rsid w:val="00340D82"/>
    <w:rsid w:val="00340F32"/>
    <w:rsid w:val="00342336"/>
    <w:rsid w:val="00344770"/>
    <w:rsid w:val="00352DE6"/>
    <w:rsid w:val="0035660C"/>
    <w:rsid w:val="00360907"/>
    <w:rsid w:val="003676BB"/>
    <w:rsid w:val="00372CEC"/>
    <w:rsid w:val="00373C03"/>
    <w:rsid w:val="00376C01"/>
    <w:rsid w:val="00380FE8"/>
    <w:rsid w:val="00383642"/>
    <w:rsid w:val="00384F01"/>
    <w:rsid w:val="00385A15"/>
    <w:rsid w:val="00386276"/>
    <w:rsid w:val="003865FF"/>
    <w:rsid w:val="0039064E"/>
    <w:rsid w:val="003928DE"/>
    <w:rsid w:val="00395154"/>
    <w:rsid w:val="003973AC"/>
    <w:rsid w:val="003A20E8"/>
    <w:rsid w:val="003A5C8E"/>
    <w:rsid w:val="003A67FD"/>
    <w:rsid w:val="003A733F"/>
    <w:rsid w:val="003B0CB7"/>
    <w:rsid w:val="003B0DF8"/>
    <w:rsid w:val="003B27DD"/>
    <w:rsid w:val="003B29A6"/>
    <w:rsid w:val="003C1315"/>
    <w:rsid w:val="003C153A"/>
    <w:rsid w:val="003C26BF"/>
    <w:rsid w:val="003C2CA5"/>
    <w:rsid w:val="003C329A"/>
    <w:rsid w:val="003C56C9"/>
    <w:rsid w:val="003C68D1"/>
    <w:rsid w:val="003D0644"/>
    <w:rsid w:val="003D12EE"/>
    <w:rsid w:val="003D1C2D"/>
    <w:rsid w:val="003D5375"/>
    <w:rsid w:val="003D7BB7"/>
    <w:rsid w:val="003E1459"/>
    <w:rsid w:val="003E6626"/>
    <w:rsid w:val="003E6C17"/>
    <w:rsid w:val="003E7240"/>
    <w:rsid w:val="003E72FC"/>
    <w:rsid w:val="003F01CD"/>
    <w:rsid w:val="003F0301"/>
    <w:rsid w:val="003F1840"/>
    <w:rsid w:val="003F2435"/>
    <w:rsid w:val="003F252F"/>
    <w:rsid w:val="00400612"/>
    <w:rsid w:val="0040082B"/>
    <w:rsid w:val="00404C1D"/>
    <w:rsid w:val="00407BA5"/>
    <w:rsid w:val="00410AC6"/>
    <w:rsid w:val="00412980"/>
    <w:rsid w:val="00420DCC"/>
    <w:rsid w:val="00424E7C"/>
    <w:rsid w:val="00424EA6"/>
    <w:rsid w:val="00432095"/>
    <w:rsid w:val="0043634E"/>
    <w:rsid w:val="004415E5"/>
    <w:rsid w:val="00442C3B"/>
    <w:rsid w:val="004431E8"/>
    <w:rsid w:val="00447654"/>
    <w:rsid w:val="00453DD1"/>
    <w:rsid w:val="00454C98"/>
    <w:rsid w:val="00454EDB"/>
    <w:rsid w:val="00461884"/>
    <w:rsid w:val="00463710"/>
    <w:rsid w:val="00463C02"/>
    <w:rsid w:val="00472D34"/>
    <w:rsid w:val="00473145"/>
    <w:rsid w:val="00474A3D"/>
    <w:rsid w:val="00474B01"/>
    <w:rsid w:val="004801D6"/>
    <w:rsid w:val="0048035C"/>
    <w:rsid w:val="0048059C"/>
    <w:rsid w:val="00481007"/>
    <w:rsid w:val="00481088"/>
    <w:rsid w:val="00485018"/>
    <w:rsid w:val="004864DA"/>
    <w:rsid w:val="00490864"/>
    <w:rsid w:val="004922A8"/>
    <w:rsid w:val="00493C77"/>
    <w:rsid w:val="004A00F1"/>
    <w:rsid w:val="004A2245"/>
    <w:rsid w:val="004B196A"/>
    <w:rsid w:val="004B2FC2"/>
    <w:rsid w:val="004B5AC9"/>
    <w:rsid w:val="004B7E04"/>
    <w:rsid w:val="004C2031"/>
    <w:rsid w:val="004C7023"/>
    <w:rsid w:val="004D01AF"/>
    <w:rsid w:val="004D42D0"/>
    <w:rsid w:val="004D4AFD"/>
    <w:rsid w:val="004D53DA"/>
    <w:rsid w:val="004E4F57"/>
    <w:rsid w:val="004E7601"/>
    <w:rsid w:val="004F2332"/>
    <w:rsid w:val="004F3590"/>
    <w:rsid w:val="004F7A07"/>
    <w:rsid w:val="00502F46"/>
    <w:rsid w:val="005102F5"/>
    <w:rsid w:val="005103B1"/>
    <w:rsid w:val="00510D98"/>
    <w:rsid w:val="00513040"/>
    <w:rsid w:val="00513C2D"/>
    <w:rsid w:val="00513FDA"/>
    <w:rsid w:val="00515897"/>
    <w:rsid w:val="00520FB3"/>
    <w:rsid w:val="00524D72"/>
    <w:rsid w:val="00524E51"/>
    <w:rsid w:val="00525C1D"/>
    <w:rsid w:val="00530038"/>
    <w:rsid w:val="005300CD"/>
    <w:rsid w:val="00533856"/>
    <w:rsid w:val="00537960"/>
    <w:rsid w:val="00540483"/>
    <w:rsid w:val="005409E9"/>
    <w:rsid w:val="00541797"/>
    <w:rsid w:val="00541F75"/>
    <w:rsid w:val="0054278F"/>
    <w:rsid w:val="005512DF"/>
    <w:rsid w:val="00551A3F"/>
    <w:rsid w:val="005621F3"/>
    <w:rsid w:val="005678E9"/>
    <w:rsid w:val="00572310"/>
    <w:rsid w:val="00572E8B"/>
    <w:rsid w:val="005754A9"/>
    <w:rsid w:val="00582D0C"/>
    <w:rsid w:val="0058443B"/>
    <w:rsid w:val="00587A1A"/>
    <w:rsid w:val="005924B6"/>
    <w:rsid w:val="00592CF8"/>
    <w:rsid w:val="00597212"/>
    <w:rsid w:val="005A02D2"/>
    <w:rsid w:val="005A0F2C"/>
    <w:rsid w:val="005A1455"/>
    <w:rsid w:val="005B35BE"/>
    <w:rsid w:val="005B4A90"/>
    <w:rsid w:val="005B629A"/>
    <w:rsid w:val="005D31E0"/>
    <w:rsid w:val="005D5EA3"/>
    <w:rsid w:val="005D70EB"/>
    <w:rsid w:val="005E3F43"/>
    <w:rsid w:val="005E4426"/>
    <w:rsid w:val="005F1BDE"/>
    <w:rsid w:val="005F2461"/>
    <w:rsid w:val="005F535E"/>
    <w:rsid w:val="005F56A2"/>
    <w:rsid w:val="005F7D52"/>
    <w:rsid w:val="0060066C"/>
    <w:rsid w:val="006048EE"/>
    <w:rsid w:val="0060675C"/>
    <w:rsid w:val="00607151"/>
    <w:rsid w:val="006078E6"/>
    <w:rsid w:val="006109F0"/>
    <w:rsid w:val="006167BA"/>
    <w:rsid w:val="006172D7"/>
    <w:rsid w:val="00622208"/>
    <w:rsid w:val="00623271"/>
    <w:rsid w:val="006306A1"/>
    <w:rsid w:val="0063380B"/>
    <w:rsid w:val="006340FF"/>
    <w:rsid w:val="006375E7"/>
    <w:rsid w:val="006378E9"/>
    <w:rsid w:val="00641B44"/>
    <w:rsid w:val="006428FF"/>
    <w:rsid w:val="006439F1"/>
    <w:rsid w:val="00647DFB"/>
    <w:rsid w:val="00653D54"/>
    <w:rsid w:val="00655909"/>
    <w:rsid w:val="006562CC"/>
    <w:rsid w:val="00656754"/>
    <w:rsid w:val="00657882"/>
    <w:rsid w:val="00660442"/>
    <w:rsid w:val="0066148D"/>
    <w:rsid w:val="006627B9"/>
    <w:rsid w:val="0066660F"/>
    <w:rsid w:val="0066684A"/>
    <w:rsid w:val="006712AA"/>
    <w:rsid w:val="006716C2"/>
    <w:rsid w:val="00673099"/>
    <w:rsid w:val="006773E3"/>
    <w:rsid w:val="00680157"/>
    <w:rsid w:val="0068446C"/>
    <w:rsid w:val="00685FE6"/>
    <w:rsid w:val="00694549"/>
    <w:rsid w:val="00695404"/>
    <w:rsid w:val="006957E6"/>
    <w:rsid w:val="00696717"/>
    <w:rsid w:val="006A16A3"/>
    <w:rsid w:val="006A391F"/>
    <w:rsid w:val="006A7AE0"/>
    <w:rsid w:val="006B143B"/>
    <w:rsid w:val="006B4792"/>
    <w:rsid w:val="006B7E71"/>
    <w:rsid w:val="006C0338"/>
    <w:rsid w:val="006C0A32"/>
    <w:rsid w:val="006C7210"/>
    <w:rsid w:val="006D5E21"/>
    <w:rsid w:val="006D7415"/>
    <w:rsid w:val="006E0677"/>
    <w:rsid w:val="006E08ED"/>
    <w:rsid w:val="006E30E2"/>
    <w:rsid w:val="006E3FE7"/>
    <w:rsid w:val="006E508D"/>
    <w:rsid w:val="006F2021"/>
    <w:rsid w:val="00701547"/>
    <w:rsid w:val="00701ACF"/>
    <w:rsid w:val="0070338C"/>
    <w:rsid w:val="007057F4"/>
    <w:rsid w:val="00706BF6"/>
    <w:rsid w:val="00706DC1"/>
    <w:rsid w:val="00711304"/>
    <w:rsid w:val="007145D5"/>
    <w:rsid w:val="0071770B"/>
    <w:rsid w:val="00717A1E"/>
    <w:rsid w:val="00720A6E"/>
    <w:rsid w:val="00722248"/>
    <w:rsid w:val="00722C3A"/>
    <w:rsid w:val="00722F92"/>
    <w:rsid w:val="00727805"/>
    <w:rsid w:val="00727958"/>
    <w:rsid w:val="007315CE"/>
    <w:rsid w:val="00736413"/>
    <w:rsid w:val="00743A41"/>
    <w:rsid w:val="00743D8A"/>
    <w:rsid w:val="00744A15"/>
    <w:rsid w:val="007528E1"/>
    <w:rsid w:val="00753FCF"/>
    <w:rsid w:val="00760199"/>
    <w:rsid w:val="007603DB"/>
    <w:rsid w:val="007673BD"/>
    <w:rsid w:val="00767F0A"/>
    <w:rsid w:val="00771092"/>
    <w:rsid w:val="007733A1"/>
    <w:rsid w:val="007765CE"/>
    <w:rsid w:val="0078078C"/>
    <w:rsid w:val="0078772C"/>
    <w:rsid w:val="00791F8E"/>
    <w:rsid w:val="007969DF"/>
    <w:rsid w:val="00796E54"/>
    <w:rsid w:val="007A5B13"/>
    <w:rsid w:val="007B055A"/>
    <w:rsid w:val="007B1DA7"/>
    <w:rsid w:val="007B3BE6"/>
    <w:rsid w:val="007B79D0"/>
    <w:rsid w:val="007C471D"/>
    <w:rsid w:val="007C65DC"/>
    <w:rsid w:val="007C715D"/>
    <w:rsid w:val="007D2918"/>
    <w:rsid w:val="007D347A"/>
    <w:rsid w:val="007D6766"/>
    <w:rsid w:val="007E78AA"/>
    <w:rsid w:val="007F2BF5"/>
    <w:rsid w:val="00804ADD"/>
    <w:rsid w:val="00813F79"/>
    <w:rsid w:val="00815874"/>
    <w:rsid w:val="0082252F"/>
    <w:rsid w:val="00826ACE"/>
    <w:rsid w:val="0083692B"/>
    <w:rsid w:val="0083709B"/>
    <w:rsid w:val="008430B3"/>
    <w:rsid w:val="008437D1"/>
    <w:rsid w:val="00853294"/>
    <w:rsid w:val="00856251"/>
    <w:rsid w:val="00864852"/>
    <w:rsid w:val="00864A82"/>
    <w:rsid w:val="008656D0"/>
    <w:rsid w:val="008670BB"/>
    <w:rsid w:val="00870464"/>
    <w:rsid w:val="008715DA"/>
    <w:rsid w:val="008716A1"/>
    <w:rsid w:val="00873D92"/>
    <w:rsid w:val="0087490F"/>
    <w:rsid w:val="00874F6A"/>
    <w:rsid w:val="008755D9"/>
    <w:rsid w:val="00876923"/>
    <w:rsid w:val="00880D0B"/>
    <w:rsid w:val="008876AC"/>
    <w:rsid w:val="00893EEE"/>
    <w:rsid w:val="008946EC"/>
    <w:rsid w:val="0089505F"/>
    <w:rsid w:val="0089520E"/>
    <w:rsid w:val="008966E0"/>
    <w:rsid w:val="008A0F4C"/>
    <w:rsid w:val="008A4DB4"/>
    <w:rsid w:val="008A5E84"/>
    <w:rsid w:val="008B0787"/>
    <w:rsid w:val="008B48A7"/>
    <w:rsid w:val="008C20BE"/>
    <w:rsid w:val="008C4EE8"/>
    <w:rsid w:val="008E5188"/>
    <w:rsid w:val="008F0877"/>
    <w:rsid w:val="008F0C79"/>
    <w:rsid w:val="008F1613"/>
    <w:rsid w:val="008F272D"/>
    <w:rsid w:val="008F4778"/>
    <w:rsid w:val="008F5B52"/>
    <w:rsid w:val="008F63BB"/>
    <w:rsid w:val="00900035"/>
    <w:rsid w:val="009000FB"/>
    <w:rsid w:val="009029FA"/>
    <w:rsid w:val="009059FF"/>
    <w:rsid w:val="00907DE0"/>
    <w:rsid w:val="00907F09"/>
    <w:rsid w:val="0092654F"/>
    <w:rsid w:val="00933EA5"/>
    <w:rsid w:val="009350CB"/>
    <w:rsid w:val="00935995"/>
    <w:rsid w:val="00936FCE"/>
    <w:rsid w:val="00937947"/>
    <w:rsid w:val="0094079B"/>
    <w:rsid w:val="0094334E"/>
    <w:rsid w:val="00944E43"/>
    <w:rsid w:val="00950C87"/>
    <w:rsid w:val="00951E9D"/>
    <w:rsid w:val="0095271F"/>
    <w:rsid w:val="00953E86"/>
    <w:rsid w:val="00954A43"/>
    <w:rsid w:val="009557EF"/>
    <w:rsid w:val="009561BD"/>
    <w:rsid w:val="00960B42"/>
    <w:rsid w:val="00963F48"/>
    <w:rsid w:val="009714B5"/>
    <w:rsid w:val="00973594"/>
    <w:rsid w:val="00977CF3"/>
    <w:rsid w:val="0098152B"/>
    <w:rsid w:val="00981655"/>
    <w:rsid w:val="00985B41"/>
    <w:rsid w:val="00985E06"/>
    <w:rsid w:val="00985E95"/>
    <w:rsid w:val="0099277D"/>
    <w:rsid w:val="00992BB4"/>
    <w:rsid w:val="00994909"/>
    <w:rsid w:val="009A060E"/>
    <w:rsid w:val="009A4AA5"/>
    <w:rsid w:val="009B2639"/>
    <w:rsid w:val="009B2AE6"/>
    <w:rsid w:val="009B57E8"/>
    <w:rsid w:val="009B63D0"/>
    <w:rsid w:val="009B64AB"/>
    <w:rsid w:val="009B6879"/>
    <w:rsid w:val="009C199D"/>
    <w:rsid w:val="009C53A1"/>
    <w:rsid w:val="009D0D40"/>
    <w:rsid w:val="009D3207"/>
    <w:rsid w:val="009D397E"/>
    <w:rsid w:val="009D6966"/>
    <w:rsid w:val="009E1B5F"/>
    <w:rsid w:val="009F08E5"/>
    <w:rsid w:val="009F22DC"/>
    <w:rsid w:val="009F665B"/>
    <w:rsid w:val="009F66A4"/>
    <w:rsid w:val="009F67D4"/>
    <w:rsid w:val="00A0257D"/>
    <w:rsid w:val="00A101E6"/>
    <w:rsid w:val="00A11260"/>
    <w:rsid w:val="00A139F5"/>
    <w:rsid w:val="00A20138"/>
    <w:rsid w:val="00A21F69"/>
    <w:rsid w:val="00A23F35"/>
    <w:rsid w:val="00A245F6"/>
    <w:rsid w:val="00A2479B"/>
    <w:rsid w:val="00A2592C"/>
    <w:rsid w:val="00A322A2"/>
    <w:rsid w:val="00A3321E"/>
    <w:rsid w:val="00A33A75"/>
    <w:rsid w:val="00A359A8"/>
    <w:rsid w:val="00A3786A"/>
    <w:rsid w:val="00A4097A"/>
    <w:rsid w:val="00A40AA3"/>
    <w:rsid w:val="00A43F45"/>
    <w:rsid w:val="00A4415B"/>
    <w:rsid w:val="00A45C97"/>
    <w:rsid w:val="00A5152B"/>
    <w:rsid w:val="00A52894"/>
    <w:rsid w:val="00A573B0"/>
    <w:rsid w:val="00A57EEB"/>
    <w:rsid w:val="00A60A46"/>
    <w:rsid w:val="00A6105C"/>
    <w:rsid w:val="00A6168A"/>
    <w:rsid w:val="00A630DC"/>
    <w:rsid w:val="00A65AF0"/>
    <w:rsid w:val="00A67C96"/>
    <w:rsid w:val="00A71201"/>
    <w:rsid w:val="00A72C97"/>
    <w:rsid w:val="00A76D9D"/>
    <w:rsid w:val="00A87160"/>
    <w:rsid w:val="00A94A3A"/>
    <w:rsid w:val="00A951C0"/>
    <w:rsid w:val="00A95721"/>
    <w:rsid w:val="00A95F4F"/>
    <w:rsid w:val="00A95F63"/>
    <w:rsid w:val="00A96D01"/>
    <w:rsid w:val="00AA09CF"/>
    <w:rsid w:val="00AA0B58"/>
    <w:rsid w:val="00AA37C1"/>
    <w:rsid w:val="00AA4592"/>
    <w:rsid w:val="00AA5DDF"/>
    <w:rsid w:val="00AB0845"/>
    <w:rsid w:val="00AB54C4"/>
    <w:rsid w:val="00AB5E72"/>
    <w:rsid w:val="00AB72C9"/>
    <w:rsid w:val="00AC0645"/>
    <w:rsid w:val="00AC0EC8"/>
    <w:rsid w:val="00AC3D29"/>
    <w:rsid w:val="00AD3A1C"/>
    <w:rsid w:val="00AD4A3C"/>
    <w:rsid w:val="00AE2C01"/>
    <w:rsid w:val="00AE4CC3"/>
    <w:rsid w:val="00AF7F15"/>
    <w:rsid w:val="00B01FAE"/>
    <w:rsid w:val="00B03881"/>
    <w:rsid w:val="00B03AAA"/>
    <w:rsid w:val="00B10393"/>
    <w:rsid w:val="00B12295"/>
    <w:rsid w:val="00B130F9"/>
    <w:rsid w:val="00B17D9B"/>
    <w:rsid w:val="00B20265"/>
    <w:rsid w:val="00B20AAA"/>
    <w:rsid w:val="00B21850"/>
    <w:rsid w:val="00B22382"/>
    <w:rsid w:val="00B237DD"/>
    <w:rsid w:val="00B3083A"/>
    <w:rsid w:val="00B4087D"/>
    <w:rsid w:val="00B40914"/>
    <w:rsid w:val="00B43296"/>
    <w:rsid w:val="00B4482F"/>
    <w:rsid w:val="00B47909"/>
    <w:rsid w:val="00B50352"/>
    <w:rsid w:val="00B51DC3"/>
    <w:rsid w:val="00B52426"/>
    <w:rsid w:val="00B54A4A"/>
    <w:rsid w:val="00B603F8"/>
    <w:rsid w:val="00B61485"/>
    <w:rsid w:val="00B6406A"/>
    <w:rsid w:val="00B64265"/>
    <w:rsid w:val="00B657A5"/>
    <w:rsid w:val="00B709A3"/>
    <w:rsid w:val="00B72CB4"/>
    <w:rsid w:val="00B7651A"/>
    <w:rsid w:val="00B80645"/>
    <w:rsid w:val="00B80F1A"/>
    <w:rsid w:val="00B8138C"/>
    <w:rsid w:val="00B97047"/>
    <w:rsid w:val="00BA2C79"/>
    <w:rsid w:val="00BA4567"/>
    <w:rsid w:val="00BA4F25"/>
    <w:rsid w:val="00BA7B95"/>
    <w:rsid w:val="00BB29FD"/>
    <w:rsid w:val="00BB6DC8"/>
    <w:rsid w:val="00BC13CB"/>
    <w:rsid w:val="00BC33BA"/>
    <w:rsid w:val="00BC3422"/>
    <w:rsid w:val="00BC4335"/>
    <w:rsid w:val="00BD02A7"/>
    <w:rsid w:val="00BD3812"/>
    <w:rsid w:val="00BD390B"/>
    <w:rsid w:val="00BD481C"/>
    <w:rsid w:val="00BE3FDE"/>
    <w:rsid w:val="00BE4036"/>
    <w:rsid w:val="00BF1209"/>
    <w:rsid w:val="00BF1A9B"/>
    <w:rsid w:val="00BF24A8"/>
    <w:rsid w:val="00C21270"/>
    <w:rsid w:val="00C21D91"/>
    <w:rsid w:val="00C24FAD"/>
    <w:rsid w:val="00C26F6E"/>
    <w:rsid w:val="00C27BE7"/>
    <w:rsid w:val="00C306F5"/>
    <w:rsid w:val="00C32522"/>
    <w:rsid w:val="00C32C09"/>
    <w:rsid w:val="00C33F3F"/>
    <w:rsid w:val="00C4120B"/>
    <w:rsid w:val="00C456E6"/>
    <w:rsid w:val="00C45A80"/>
    <w:rsid w:val="00C46C6A"/>
    <w:rsid w:val="00C46F6C"/>
    <w:rsid w:val="00C55405"/>
    <w:rsid w:val="00C56211"/>
    <w:rsid w:val="00C60A8E"/>
    <w:rsid w:val="00C61356"/>
    <w:rsid w:val="00C62567"/>
    <w:rsid w:val="00C71519"/>
    <w:rsid w:val="00C7218A"/>
    <w:rsid w:val="00C7252F"/>
    <w:rsid w:val="00C75646"/>
    <w:rsid w:val="00C775C0"/>
    <w:rsid w:val="00C77CDD"/>
    <w:rsid w:val="00C8018C"/>
    <w:rsid w:val="00C840AA"/>
    <w:rsid w:val="00C8498B"/>
    <w:rsid w:val="00C86012"/>
    <w:rsid w:val="00C915C6"/>
    <w:rsid w:val="00C93D04"/>
    <w:rsid w:val="00CA1077"/>
    <w:rsid w:val="00CA3C44"/>
    <w:rsid w:val="00CA4032"/>
    <w:rsid w:val="00CA6227"/>
    <w:rsid w:val="00CA6303"/>
    <w:rsid w:val="00CA64A0"/>
    <w:rsid w:val="00CB309E"/>
    <w:rsid w:val="00CB4655"/>
    <w:rsid w:val="00CC52D0"/>
    <w:rsid w:val="00CC5FD4"/>
    <w:rsid w:val="00CD55F5"/>
    <w:rsid w:val="00CD6907"/>
    <w:rsid w:val="00CD72EB"/>
    <w:rsid w:val="00CE590F"/>
    <w:rsid w:val="00CF04BC"/>
    <w:rsid w:val="00CF6CCD"/>
    <w:rsid w:val="00CF7332"/>
    <w:rsid w:val="00D0091B"/>
    <w:rsid w:val="00D0092B"/>
    <w:rsid w:val="00D02123"/>
    <w:rsid w:val="00D026B3"/>
    <w:rsid w:val="00D02829"/>
    <w:rsid w:val="00D102F8"/>
    <w:rsid w:val="00D21453"/>
    <w:rsid w:val="00D215FC"/>
    <w:rsid w:val="00D254C7"/>
    <w:rsid w:val="00D268F4"/>
    <w:rsid w:val="00D26D40"/>
    <w:rsid w:val="00D275D9"/>
    <w:rsid w:val="00D46118"/>
    <w:rsid w:val="00D46640"/>
    <w:rsid w:val="00D526EF"/>
    <w:rsid w:val="00D53F2C"/>
    <w:rsid w:val="00D57D06"/>
    <w:rsid w:val="00D602C5"/>
    <w:rsid w:val="00D71C20"/>
    <w:rsid w:val="00D72439"/>
    <w:rsid w:val="00D726B6"/>
    <w:rsid w:val="00D83693"/>
    <w:rsid w:val="00D841B5"/>
    <w:rsid w:val="00D841FB"/>
    <w:rsid w:val="00D84875"/>
    <w:rsid w:val="00D86683"/>
    <w:rsid w:val="00D87B6C"/>
    <w:rsid w:val="00D90F69"/>
    <w:rsid w:val="00D9106E"/>
    <w:rsid w:val="00D92451"/>
    <w:rsid w:val="00D95E82"/>
    <w:rsid w:val="00DA0041"/>
    <w:rsid w:val="00DA1B0C"/>
    <w:rsid w:val="00DA2851"/>
    <w:rsid w:val="00DA428F"/>
    <w:rsid w:val="00DA6AD2"/>
    <w:rsid w:val="00DA7169"/>
    <w:rsid w:val="00DB0FFB"/>
    <w:rsid w:val="00DB6F99"/>
    <w:rsid w:val="00DB7ECA"/>
    <w:rsid w:val="00DC103F"/>
    <w:rsid w:val="00DC2FF1"/>
    <w:rsid w:val="00DC3980"/>
    <w:rsid w:val="00DC3B29"/>
    <w:rsid w:val="00DD33D0"/>
    <w:rsid w:val="00DE414F"/>
    <w:rsid w:val="00DF0EA8"/>
    <w:rsid w:val="00DF27B9"/>
    <w:rsid w:val="00DF50E9"/>
    <w:rsid w:val="00E018EF"/>
    <w:rsid w:val="00E021F9"/>
    <w:rsid w:val="00E04EA6"/>
    <w:rsid w:val="00E06D3D"/>
    <w:rsid w:val="00E06F7F"/>
    <w:rsid w:val="00E12498"/>
    <w:rsid w:val="00E126B5"/>
    <w:rsid w:val="00E16756"/>
    <w:rsid w:val="00E206CD"/>
    <w:rsid w:val="00E23648"/>
    <w:rsid w:val="00E243FC"/>
    <w:rsid w:val="00E252E4"/>
    <w:rsid w:val="00E26F76"/>
    <w:rsid w:val="00E27B15"/>
    <w:rsid w:val="00E33FCA"/>
    <w:rsid w:val="00E3402F"/>
    <w:rsid w:val="00E351C4"/>
    <w:rsid w:val="00E412EE"/>
    <w:rsid w:val="00E41EBD"/>
    <w:rsid w:val="00E4284A"/>
    <w:rsid w:val="00E435C7"/>
    <w:rsid w:val="00E4474F"/>
    <w:rsid w:val="00E45F55"/>
    <w:rsid w:val="00E50214"/>
    <w:rsid w:val="00E53B95"/>
    <w:rsid w:val="00E54DDC"/>
    <w:rsid w:val="00E60C0C"/>
    <w:rsid w:val="00E62DA2"/>
    <w:rsid w:val="00E67BDE"/>
    <w:rsid w:val="00E70D5C"/>
    <w:rsid w:val="00E72310"/>
    <w:rsid w:val="00E76244"/>
    <w:rsid w:val="00E85A59"/>
    <w:rsid w:val="00E91BEC"/>
    <w:rsid w:val="00E92852"/>
    <w:rsid w:val="00E97505"/>
    <w:rsid w:val="00EA0795"/>
    <w:rsid w:val="00EA17E1"/>
    <w:rsid w:val="00EA18F4"/>
    <w:rsid w:val="00EA4FB4"/>
    <w:rsid w:val="00EA6339"/>
    <w:rsid w:val="00EB1FAD"/>
    <w:rsid w:val="00EB3490"/>
    <w:rsid w:val="00EB4AE5"/>
    <w:rsid w:val="00EB6E0A"/>
    <w:rsid w:val="00EB6E35"/>
    <w:rsid w:val="00EC01B6"/>
    <w:rsid w:val="00EC68BA"/>
    <w:rsid w:val="00EC75ED"/>
    <w:rsid w:val="00ED0BE8"/>
    <w:rsid w:val="00ED2054"/>
    <w:rsid w:val="00ED2AE7"/>
    <w:rsid w:val="00ED3BF7"/>
    <w:rsid w:val="00ED4125"/>
    <w:rsid w:val="00ED4AD3"/>
    <w:rsid w:val="00ED5309"/>
    <w:rsid w:val="00ED5653"/>
    <w:rsid w:val="00ED7963"/>
    <w:rsid w:val="00EE068D"/>
    <w:rsid w:val="00EE15CF"/>
    <w:rsid w:val="00EE1A91"/>
    <w:rsid w:val="00EE3D95"/>
    <w:rsid w:val="00EF2776"/>
    <w:rsid w:val="00EF57C1"/>
    <w:rsid w:val="00EF5BB5"/>
    <w:rsid w:val="00EF69C1"/>
    <w:rsid w:val="00EF7D8F"/>
    <w:rsid w:val="00F044E9"/>
    <w:rsid w:val="00F05D4A"/>
    <w:rsid w:val="00F2194B"/>
    <w:rsid w:val="00F255AE"/>
    <w:rsid w:val="00F2561D"/>
    <w:rsid w:val="00F27192"/>
    <w:rsid w:val="00F30381"/>
    <w:rsid w:val="00F3157B"/>
    <w:rsid w:val="00F361D8"/>
    <w:rsid w:val="00F369E4"/>
    <w:rsid w:val="00F4268D"/>
    <w:rsid w:val="00F428B7"/>
    <w:rsid w:val="00F44404"/>
    <w:rsid w:val="00F44433"/>
    <w:rsid w:val="00F4657E"/>
    <w:rsid w:val="00F50788"/>
    <w:rsid w:val="00F5106E"/>
    <w:rsid w:val="00F537A6"/>
    <w:rsid w:val="00F55EE2"/>
    <w:rsid w:val="00F63A18"/>
    <w:rsid w:val="00F64851"/>
    <w:rsid w:val="00F64A24"/>
    <w:rsid w:val="00F6600B"/>
    <w:rsid w:val="00F724CB"/>
    <w:rsid w:val="00F73E83"/>
    <w:rsid w:val="00F73E93"/>
    <w:rsid w:val="00F7754B"/>
    <w:rsid w:val="00F77ABB"/>
    <w:rsid w:val="00F81E81"/>
    <w:rsid w:val="00F821FD"/>
    <w:rsid w:val="00F8260E"/>
    <w:rsid w:val="00F91A81"/>
    <w:rsid w:val="00F92313"/>
    <w:rsid w:val="00F9421E"/>
    <w:rsid w:val="00F94236"/>
    <w:rsid w:val="00F97AF1"/>
    <w:rsid w:val="00FA15CB"/>
    <w:rsid w:val="00FA3EA3"/>
    <w:rsid w:val="00FA7207"/>
    <w:rsid w:val="00FB0022"/>
    <w:rsid w:val="00FB3466"/>
    <w:rsid w:val="00FB3BBA"/>
    <w:rsid w:val="00FB5C65"/>
    <w:rsid w:val="00FC10A0"/>
    <w:rsid w:val="00FC379E"/>
    <w:rsid w:val="00FC477C"/>
    <w:rsid w:val="00FC5796"/>
    <w:rsid w:val="00FD16BE"/>
    <w:rsid w:val="00FD5790"/>
    <w:rsid w:val="00FD6230"/>
    <w:rsid w:val="00FE1165"/>
    <w:rsid w:val="00FE1DBB"/>
    <w:rsid w:val="00FE3D9C"/>
    <w:rsid w:val="00FE5DFF"/>
    <w:rsid w:val="00FF3BBC"/>
    <w:rsid w:val="00FF4961"/>
    <w:rsid w:val="00FF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92D350DB-0840-4606-9068-D5ABCE9B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AE0"/>
    <w:pPr>
      <w:spacing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4D42D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FootnoteText">
    <w:name w:val="footnote text"/>
    <w:basedOn w:val="Normal"/>
    <w:link w:val="FootnoteTextChar"/>
    <w:rsid w:val="00DA428F"/>
    <w:pPr>
      <w:overflowPunct w:val="0"/>
      <w:autoSpaceDE w:val="0"/>
      <w:autoSpaceDN w:val="0"/>
      <w:adjustRightInd w:val="0"/>
      <w:spacing w:line="220" w:lineRule="atLeast"/>
      <w:ind w:left="227" w:hanging="227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DA428F"/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tablecaption">
    <w:name w:val="tablecaption"/>
    <w:basedOn w:val="Normal"/>
    <w:next w:val="Normal"/>
    <w:rsid w:val="00DA428F"/>
    <w:pPr>
      <w:keepNext/>
      <w:keepLines/>
      <w:overflowPunct w:val="0"/>
      <w:autoSpaceDE w:val="0"/>
      <w:autoSpaceDN w:val="0"/>
      <w:adjustRightInd w:val="0"/>
      <w:spacing w:before="24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sid w:val="00DA428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A060E"/>
    <w:pPr>
      <w:jc w:val="center"/>
    </w:pPr>
    <w:rPr>
      <w:rFonts w:ascii="Cambria" w:hAnsi="Cambria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060E"/>
  </w:style>
  <w:style w:type="character" w:customStyle="1" w:styleId="EndNoteBibliographyTitleChar">
    <w:name w:val="EndNote Bibliography Title Char"/>
    <w:basedOn w:val="ListParagraphChar"/>
    <w:link w:val="EndNoteBibliographyTitle"/>
    <w:rsid w:val="009A060E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A060E"/>
    <w:pPr>
      <w:numPr>
        <w:numId w:val="4"/>
      </w:numPr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A060E"/>
    <w:rPr>
      <w:rFonts w:ascii="Cambria" w:hAnsi="Cambria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A7A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690E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6690E"/>
  </w:style>
  <w:style w:type="paragraph" w:styleId="Footer">
    <w:name w:val="footer"/>
    <w:basedOn w:val="Normal"/>
    <w:link w:val="FooterChar"/>
    <w:uiPriority w:val="99"/>
    <w:unhideWhenUsed/>
    <w:rsid w:val="0016690E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66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63E66C-3D5F-4FCC-9483-62129EDA2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elvin C (JMIR)</cp:lastModifiedBy>
  <cp:revision>2</cp:revision>
  <dcterms:created xsi:type="dcterms:W3CDTF">2022-05-10T15:49:00Z</dcterms:created>
  <dcterms:modified xsi:type="dcterms:W3CDTF">2022-05-1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2-05-09T18:41:09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ContentBits">
    <vt:lpwstr>0</vt:lpwstr>
  </property>
</Properties>
</file>